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D2E54" w14:textId="08866716" w:rsidR="00955790" w:rsidRPr="00410125" w:rsidRDefault="0041416A" w:rsidP="00410125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41012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55790" w:rsidRPr="00410125">
        <w:rPr>
          <w:rFonts w:ascii="Times New Roman" w:hAnsi="Times New Roman" w:cs="Times New Roman"/>
          <w:b/>
          <w:sz w:val="24"/>
          <w:szCs w:val="24"/>
        </w:rPr>
        <w:t>T</w:t>
      </w:r>
      <w:r w:rsidRPr="00410125">
        <w:rPr>
          <w:rFonts w:ascii="Times New Roman" w:hAnsi="Times New Roman" w:cs="Times New Roman"/>
          <w:b/>
          <w:sz w:val="24"/>
          <w:szCs w:val="24"/>
        </w:rPr>
        <w:t>able 1</w:t>
      </w:r>
      <w:r w:rsidR="00955790" w:rsidRPr="004101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5790" w:rsidRPr="00410125">
        <w:rPr>
          <w:rFonts w:ascii="Times New Roman" w:hAnsi="Times New Roman" w:cs="Times New Roman"/>
          <w:sz w:val="24"/>
          <w:szCs w:val="24"/>
        </w:rPr>
        <w:t xml:space="preserve">Number of </w:t>
      </w:r>
      <w:r w:rsidR="00955790" w:rsidRPr="00410125">
        <w:rPr>
          <w:rFonts w:ascii="Times New Roman" w:hAnsi="Times New Roman" w:cs="Times New Roman"/>
          <w:i/>
          <w:sz w:val="24"/>
          <w:szCs w:val="24"/>
        </w:rPr>
        <w:t>Fusarium</w:t>
      </w:r>
      <w:r w:rsidR="00955790" w:rsidRPr="00410125">
        <w:rPr>
          <w:rFonts w:ascii="Times New Roman" w:hAnsi="Times New Roman" w:cs="Times New Roman"/>
          <w:sz w:val="24"/>
          <w:szCs w:val="24"/>
        </w:rPr>
        <w:t xml:space="preserve"> isolates assigned to eight morphology groups from different </w:t>
      </w:r>
      <w:r w:rsidR="00955790" w:rsidRPr="00410125">
        <w:rPr>
          <w:rFonts w:ascii="Times New Roman" w:hAnsi="Times New Roman" w:cs="Times New Roman"/>
          <w:i/>
          <w:sz w:val="24"/>
          <w:szCs w:val="24"/>
        </w:rPr>
        <w:t>Narcissus</w:t>
      </w:r>
      <w:r w:rsidR="00955790" w:rsidRPr="00410125">
        <w:rPr>
          <w:rFonts w:ascii="Times New Roman" w:hAnsi="Times New Roman" w:cs="Times New Roman"/>
          <w:sz w:val="24"/>
          <w:szCs w:val="24"/>
        </w:rPr>
        <w:t xml:space="preserve"> bulb sources and locations. Morphology groups: 1 = purple; 2 = purple, concentric rings; 3 = purple, red in middle; 4 = pale white top, peach tinge on reverse; 5 = pale white top, orange/pink tinge on reverse; 6 = red flat; 7 = purple/pink, 8 = white.</w:t>
      </w:r>
    </w:p>
    <w:tbl>
      <w:tblPr>
        <w:tblStyle w:val="1"/>
        <w:tblW w:w="8388" w:type="dxa"/>
        <w:tblLayout w:type="fixed"/>
        <w:tblLook w:val="0000" w:firstRow="0" w:lastRow="0" w:firstColumn="0" w:lastColumn="0" w:noHBand="0" w:noVBand="0"/>
      </w:tblPr>
      <w:tblGrid>
        <w:gridCol w:w="2098"/>
        <w:gridCol w:w="1757"/>
        <w:gridCol w:w="569"/>
        <w:gridCol w:w="569"/>
        <w:gridCol w:w="564"/>
        <w:gridCol w:w="570"/>
        <w:gridCol w:w="564"/>
        <w:gridCol w:w="564"/>
        <w:gridCol w:w="569"/>
        <w:gridCol w:w="564"/>
      </w:tblGrid>
      <w:tr w:rsidR="00955790" w:rsidRPr="00410125" w14:paraId="5DFB6CDA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A472E6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7CAD50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B5BDB5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No. of isolates in morphology group</w:t>
            </w:r>
          </w:p>
        </w:tc>
      </w:tr>
      <w:tr w:rsidR="00955790" w:rsidRPr="00410125" w14:paraId="5E662649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18BE0E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E3EF0F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Cultiva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FAF8D7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CD32EF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CBD11D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C63599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A7033C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D7EDE9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72F02E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18F380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955790" w:rsidRPr="00410125" w14:paraId="7AB3DA75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FD7970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CC9156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White L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47A71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CE171B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FD5912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F2EDDD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02267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189E85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2A30DE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59F90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D80CB50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0D0B4E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W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1BA2D8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arlt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E71AC2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9E5FD4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733687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3B498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F800DD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E9FD67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4F423C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50C21F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30E1F8D6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104A53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E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A41F63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arlt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F8F2BF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958A7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DEE409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2FB0C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89D7B5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C908EA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0BE117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B09F7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4A4FE9FB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813FF7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palding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3C23E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t Kever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83A9DE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BC77A5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EADE90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0D2521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FA4296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7D42CB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1C4C82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53EEE7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07C310AF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6D0215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Boston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9BFAA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Quirinu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FEC59E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94195F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23BEB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A572D1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6AC72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4678C5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37FEFF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E26F64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79B61C8B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163CBF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Boston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C9473A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arlt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625E55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6DB6D3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AF94BD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DE684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753D72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6716E6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8A41AB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A2918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026A58EA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A71F04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Norfol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01C210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ortu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22BAA5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0337AB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1F6A80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E98D23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7C527E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1988AE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416A74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41C07F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5790" w:rsidRPr="00410125" w14:paraId="4832E059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4E1B5B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Holt, Norfol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205FE5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empre Avanti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AFBF31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EA9101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6DA592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19B2C7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905E8B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2BE58C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B609F7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4D3460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EA2882C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D593B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palding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8FD39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arlt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6B4AC4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C4225F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0B840F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7A1065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77D23C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6D3546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59C09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23E648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2172328D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C4EDBA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Holt, Norfol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84C423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Golden Duca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09547E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9F4D99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14C39D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452D71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912C18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F986A5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534217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BF56D6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25547C1A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50A1EE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Truro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050F31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alom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C8A8B6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A12C44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D01048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B16967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C981A2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2FC41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82D7E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FA2D86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3C07980D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529AA0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Penzance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A6C3A9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Apotheose</w:t>
            </w:r>
            <w:proofErr w:type="spellEnd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51166B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79F21F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EE81C7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998B92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302EDC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269778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31BA71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E64C3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727BCFE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A61070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Penzance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757B5B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White L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AE3185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529291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71ABB7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7958E3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F7E3F6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5347A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AF1C26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7BB4A8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628BC29D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A8A37D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palding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38CE53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Great Lea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F42F62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6E926D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98380D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4F35CB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73824A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FE21A0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00CEA0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A7A57E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7590E6CC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6B5DE9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Truro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A2A4E9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Magnificenc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15754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412C1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D46300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8AD27B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5D8EFD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E7607F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11B4D5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F72E38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5530986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2F3181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palding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2EF3D0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pellbind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F055B9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B9750C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701A5A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53BB6B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EDDE1F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132F69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B2A85E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5FA53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7E043675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DA136E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Holt, Norfol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CC3A12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Golden Duca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0ACE7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19F1E3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05626C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41A662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3CCBE8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0B71AC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B8A882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C9512E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5790" w:rsidRPr="00410125" w14:paraId="20899269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2AA2C6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Norwich, Norfol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57635A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Pheasant's Ey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2F5E18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DDAB57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6F740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0C2674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D005CD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1F591D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4E8F61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35BC6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40F85F5B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C29B9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Truro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CD6BFD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alom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58ACE3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914BF9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C05ACA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0BDB5D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8F51ED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EAC167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E7813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E557F1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1AF8EDD2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36EF80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32E19C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Golden Duca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AA0D7F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78905C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EB06DB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16E53C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090159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298183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FE5F8B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4826F6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7AFD527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14:paraId="5AC844E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00734A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Jedn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F7CDD9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4CBBC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ECD5CD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76ECAB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063B40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BFD8F4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96EC63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B674E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5790" w:rsidRPr="00410125" w14:paraId="328C6D6B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14:paraId="0F91101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B22EA7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Hollywoo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588D1B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CE1F2B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329D1F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67D48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8503D6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951029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3DC669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957A61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3BCAA416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14:paraId="504E756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CFB51A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Grenobl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0784DF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253853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929BD2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14AA5B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7C57C8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E46653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A4B3B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290103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78C17B42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14:paraId="6805A9D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C52AD9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Mand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ADA9B6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F88899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41286F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5D1C02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AC45D3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A39262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D78925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592B89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2D229DF6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</w:tcPr>
          <w:p w14:paraId="31A2887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35A0FE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tandard Valu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11FEBA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09F3E8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82DAB9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B1B7EE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8E0BB6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082944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C7EEED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C9D646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5790" w:rsidRPr="00410125" w14:paraId="716A2E70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412C39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EE5DD1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Welcom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360349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CCD7DE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64285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76B68A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E9A44C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F4D610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690487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839186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5790" w:rsidRPr="00410125" w14:paraId="2F7B9E7F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18464A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F16AFD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opper  Cour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4649C0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C298F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E737FE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FFE3C3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758395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E9D472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2C0717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BCF018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670853E5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7C35E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C2D52A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Pinz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1C8F28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50C729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95E7E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6ED32F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4CA4A7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F96707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964A36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4DC6B2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7283C525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5875B0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4BBBF0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Orkne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19D800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245AE2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637536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3868D1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BDEEDD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257261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45C7FF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BA70BF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FCCBC5B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42F0D4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C1D724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0B5CF9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9E94D0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63D3E3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689A08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8E0F46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90CC93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A902CD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8159A4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5E3F20A5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C62E71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9485D1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Queen Mu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828C96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FC319C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AC1E62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BA82D3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DDC04F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CB6DA4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E0ED9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907E09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244D5E81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D4517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A459E1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Whiskey Galor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BCFA99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AA8EC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235331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DF6441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B9FD3F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92A26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6E6D0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059137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217E8C95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72F486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BF9E44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Hampton Cour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CB71C2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7BF21F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A85C90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97D1CE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FC9C4B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8BBC2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DBDF5B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B8752C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4F2AF257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EE3FB2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B261A5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Hambledon</w:t>
            </w:r>
            <w:proofErr w:type="spellEnd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FCE923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2CD254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31CA71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D43901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3FCE2E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798C7F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B3C8D6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D0A4CA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65A85AD6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D9FC76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5B08A9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crump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0C0843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49DEE6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9CFC1E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24DB41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A03EBD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37C7EF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A20738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9FBA2F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31B53AB0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6B1B3E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4FC84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Mithre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1C28B4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F6613E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A179C4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D4262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3C809B3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C28CA9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3F1671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F0C9B7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62B83E87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099419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Falmouth, Cornwall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75F48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ilent Valle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233B5F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4D992E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9E5D2F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0DBB50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7BCE98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5585A1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984904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D9FB38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305B137F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143A91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palding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BBBC93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St Kever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E22998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069588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476875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231F88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7218458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830613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30EBA6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7129E9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5790" w:rsidRPr="00410125" w14:paraId="2B44B87C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107C6A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Moulton, Linc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25CD48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Carlt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E51188E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5827C23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851E45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8B2825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33F83E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6B2DF4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72D45ED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EE03B02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5790" w:rsidRPr="00410125" w14:paraId="057D032A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666312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Total isolat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978A9A5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15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510D7D0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2341B3C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4058A0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38C7E4A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FD5B79F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4F22754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48DB8FD1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A2917A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955790" w:rsidRPr="00410125" w14:paraId="23D0148E" w14:textId="77777777" w:rsidTr="00410125">
        <w:trPr>
          <w:trHeight w:val="24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27EF1D2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b/>
                <w:sz w:val="24"/>
                <w:szCs w:val="24"/>
              </w:rPr>
              <w:t>% of total isolat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B3E322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C175CA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74A8C58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31F6FAB7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AFD03C9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78736E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6951D93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0406EDA6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8" w:type="dxa"/>
              <w:right w:w="68" w:type="dxa"/>
            </w:tcMar>
            <w:vAlign w:val="center"/>
          </w:tcPr>
          <w:p w14:paraId="18D7A48B" w14:textId="77777777" w:rsidR="00955790" w:rsidRPr="00410125" w:rsidRDefault="00955790" w:rsidP="004101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12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2E988B56" w14:textId="77777777" w:rsidR="00410125" w:rsidRPr="00410125" w:rsidRDefault="00410125" w:rsidP="00410125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10125" w:rsidRPr="00410125" w:rsidSect="006D03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90"/>
    <w:rsid w:val="002E6E85"/>
    <w:rsid w:val="00410125"/>
    <w:rsid w:val="0041416A"/>
    <w:rsid w:val="006D0331"/>
    <w:rsid w:val="00955790"/>
    <w:rsid w:val="00E7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5BBDA"/>
  <w15:chartTrackingRefBased/>
  <w15:docId w15:val="{9359A210-9851-6A44-8D66-D8BCDC038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55790"/>
    <w:pPr>
      <w:spacing w:line="360" w:lineRule="auto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955790"/>
    <w:pPr>
      <w:spacing w:line="360" w:lineRule="auto"/>
      <w:jc w:val="both"/>
    </w:pPr>
    <w:rPr>
      <w:rFonts w:ascii="Arial" w:eastAsia="Arial" w:hAnsi="Arial" w:cs="Arial"/>
      <w:sz w:val="22"/>
      <w:szCs w:val="22"/>
      <w:lang w:val="en-US" w:eastAsia="en-GB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9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90"/>
    <w:rPr>
      <w:rFonts w:ascii="Times New Roman" w:eastAsia="Arial" w:hAnsi="Times New Roman" w:cs="Times New Roman"/>
      <w:sz w:val="18"/>
      <w:szCs w:val="1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3016FF-6665-BB42-8E72-81435283F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on</dc:creator>
  <cp:keywords/>
  <dc:description/>
  <cp:lastModifiedBy>Taylor, Andrew</cp:lastModifiedBy>
  <cp:revision>4</cp:revision>
  <dcterms:created xsi:type="dcterms:W3CDTF">2018-07-10T13:20:00Z</dcterms:created>
  <dcterms:modified xsi:type="dcterms:W3CDTF">2019-08-20T11:27:00Z</dcterms:modified>
</cp:coreProperties>
</file>